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37EEC" w14:textId="23DB71A4" w:rsidR="002901D5" w:rsidRPr="009A053D" w:rsidRDefault="00B961B4">
      <w:pPr>
        <w:rPr>
          <w:rFonts w:cs="Arial"/>
          <w:b/>
        </w:rPr>
      </w:pPr>
      <w:r w:rsidRPr="009A053D">
        <w:rPr>
          <w:rFonts w:cs="Arial"/>
          <w:b/>
        </w:rPr>
        <w:t>S</w:t>
      </w:r>
      <w:r w:rsidR="00C4316F">
        <w:rPr>
          <w:rFonts w:cs="Arial"/>
          <w:b/>
        </w:rPr>
        <w:t>9</w:t>
      </w:r>
      <w:r w:rsidR="00F72216">
        <w:rPr>
          <w:rFonts w:cs="Arial"/>
          <w:b/>
        </w:rPr>
        <w:t xml:space="preserve"> Table</w:t>
      </w:r>
      <w:r w:rsidRPr="009A053D">
        <w:rPr>
          <w:rFonts w:cs="Arial"/>
          <w:b/>
        </w:rPr>
        <w:t>.</w:t>
      </w:r>
      <w:r w:rsidR="00DD1132" w:rsidRPr="009A053D">
        <w:rPr>
          <w:rFonts w:cs="Arial"/>
          <w:b/>
        </w:rPr>
        <w:t xml:space="preserve"> Cost per dose in 2022 USD (and % of economic costs per dose) and doses delivered per site per day</w:t>
      </w:r>
      <w:r w:rsidR="00711485" w:rsidRPr="009A053D">
        <w:rPr>
          <w:rFonts w:cs="Arial"/>
          <w:b/>
        </w:rPr>
        <w:t>,</w:t>
      </w:r>
      <w:r w:rsidR="00DD1132" w:rsidRPr="009A053D">
        <w:rPr>
          <w:rFonts w:cs="Arial"/>
          <w:b/>
        </w:rPr>
        <w:t xml:space="preserve"> for different delivery modalities</w:t>
      </w:r>
      <w:r w:rsidR="00F72216">
        <w:rPr>
          <w:rFonts w:cs="Arial"/>
          <w:b/>
        </w:rPr>
        <w:t>.</w:t>
      </w:r>
    </w:p>
    <w:tbl>
      <w:tblPr>
        <w:tblW w:w="884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8"/>
        <w:gridCol w:w="1020"/>
        <w:gridCol w:w="1020"/>
        <w:gridCol w:w="1020"/>
        <w:gridCol w:w="1020"/>
        <w:gridCol w:w="1134"/>
        <w:gridCol w:w="1020"/>
      </w:tblGrid>
      <w:tr w:rsidR="002901D5" w:rsidRPr="009A053D" w14:paraId="15DD4EF7" w14:textId="77777777" w:rsidTr="00BC42ED">
        <w:trPr>
          <w:trHeight w:val="283"/>
          <w:jc w:val="center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8A1E4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ADAD"/>
            <w:noWrap/>
            <w:vAlign w:val="center"/>
            <w:hideMark/>
          </w:tcPr>
          <w:p w14:paraId="29E77CE0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vAlign w:val="center"/>
            <w:hideMark/>
          </w:tcPr>
          <w:p w14:paraId="30AE5712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hilippine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vAlign w:val="center"/>
            <w:hideMark/>
          </w:tcPr>
          <w:p w14:paraId="2B4F2222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RC</w:t>
            </w:r>
          </w:p>
        </w:tc>
      </w:tr>
      <w:tr w:rsidR="002901D5" w:rsidRPr="009A053D" w14:paraId="57F73DC2" w14:textId="77777777" w:rsidTr="00632AA6">
        <w:trPr>
          <w:trHeight w:val="283"/>
          <w:jc w:val="center"/>
        </w:trPr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662B20B0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Delivery modal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F91DA4E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970980F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ampaig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F865A5B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4525E8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ampaig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07CC0EC0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A5E8A95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Campaign</w:t>
            </w:r>
          </w:p>
        </w:tc>
      </w:tr>
      <w:tr w:rsidR="002901D5" w:rsidRPr="009A053D" w14:paraId="21172E86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3092E31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Number of si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EB29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36A2C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CF180" w14:textId="1CA71449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D7C2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9B56" w14:textId="4ABFF676" w:rsidR="002901D5" w:rsidRPr="009A053D" w:rsidRDefault="00EA662A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8F1EF" w14:textId="5CC81560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206F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6</w:t>
            </w:r>
          </w:p>
        </w:tc>
      </w:tr>
      <w:tr w:rsidR="002901D5" w:rsidRPr="009A053D" w14:paraId="6ED8D74E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160893F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Dose delivered per day/sit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E0310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85A19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55064" w14:textId="5959CF84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28343C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9E7F8" w14:textId="507C7972" w:rsidR="002901D5" w:rsidRPr="009A053D" w:rsidRDefault="00426AAE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4CE31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6F103" w14:textId="777777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2</w:t>
            </w:r>
          </w:p>
        </w:tc>
      </w:tr>
      <w:tr w:rsidR="002C0242" w:rsidRPr="009A053D" w14:paraId="586BF855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</w:tcPr>
          <w:p w14:paraId="0FC8B5AA" w14:textId="2E98E29E" w:rsidR="002C0242" w:rsidRPr="009A053D" w:rsidRDefault="002C0242" w:rsidP="002C02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% of sites with diem</w:t>
            </w:r>
            <w:r w:rsidR="003962D7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DE4A5" w14:textId="0E6A69DC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695606" w14:textId="236BE1A2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5F3FA" w14:textId="3AE77332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  <w:r w:rsidR="005D4E04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DA8D1" w14:textId="1E3919C1" w:rsidR="002C0242" w:rsidRPr="009A053D" w:rsidRDefault="005D4E04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1</w:t>
            </w:r>
            <w:r w:rsidR="002C0242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24273" w14:textId="44BA0C4E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C1E86" w14:textId="3076DAB6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5%</w:t>
            </w:r>
          </w:p>
        </w:tc>
      </w:tr>
      <w:tr w:rsidR="002C0242" w:rsidRPr="009A053D" w14:paraId="264DA7E8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</w:tcPr>
          <w:p w14:paraId="5E909850" w14:textId="6F37A1EB" w:rsidR="002C0242" w:rsidRPr="009A053D" w:rsidRDefault="002C0242" w:rsidP="002C0242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Average daily diem</w:t>
            </w:r>
            <w:r w:rsidR="003962D7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*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per staff (at sites where they were provided)</w:t>
            </w:r>
            <w:r w:rsidR="00065515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in 2022 US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010C6" w14:textId="444BABF5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0625C" w14:textId="2610ABF3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A2297" w14:textId="68A149DD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DB30D" w14:textId="0E9B9328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ADC67" w14:textId="01692047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63DCD" w14:textId="390806DB" w:rsidR="002C0242" w:rsidRPr="009A053D" w:rsidRDefault="002C0242" w:rsidP="002C024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6</w:t>
            </w:r>
          </w:p>
        </w:tc>
      </w:tr>
      <w:tr w:rsidR="002901D5" w:rsidRPr="009A053D" w14:paraId="6E1C31E8" w14:textId="77777777" w:rsidTr="00412C05">
        <w:trPr>
          <w:trHeight w:val="283"/>
          <w:jc w:val="center"/>
        </w:trPr>
        <w:tc>
          <w:tcPr>
            <w:tcW w:w="88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4122C63F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Financial costs in 2022 USD 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(% of economic costs per dose)</w:t>
            </w:r>
          </w:p>
        </w:tc>
      </w:tr>
      <w:tr w:rsidR="002901D5" w:rsidRPr="009A053D" w14:paraId="0E6071F5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37503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Labor - newly hired health staf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CC4F0" w14:textId="03FBC8D8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04A7" w14:textId="75D7C4C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B4FDC" w14:textId="6BE116A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4 (3</w:t>
            </w:r>
            <w:r w:rsidR="006373A0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398EB" w14:textId="52CD9DC1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  <w:r w:rsidR="002363BB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3</w:t>
            </w:r>
            <w:r w:rsidR="002363BB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E3BB9" w14:textId="4A47A53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1 (1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0591" w14:textId="0273EF6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0%)</w:t>
            </w:r>
          </w:p>
        </w:tc>
      </w:tr>
      <w:tr w:rsidR="002901D5" w:rsidRPr="009A053D" w14:paraId="64BF4F15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07529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Per diem &amp; incentives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B5F5E" w14:textId="6D54B7C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0 (1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658D6" w14:textId="71A4DC9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9 (1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AF2B7" w14:textId="352FBA7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2520D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F87BC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E42C0" w14:textId="3529DB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</w:t>
            </w:r>
            <w:r w:rsidR="002363BB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1</w:t>
            </w:r>
            <w:r w:rsidR="002363BB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ABA6" w14:textId="3999D8F1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8 (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CC85C" w14:textId="34B5140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4 (10%)</w:t>
            </w:r>
          </w:p>
        </w:tc>
      </w:tr>
      <w:tr w:rsidR="002901D5" w:rsidRPr="009A053D" w14:paraId="41ECD324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9B46B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accine admin. suppli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B33E8" w14:textId="661AEE5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 (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30641" w14:textId="5CB0301A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 (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39D36" w14:textId="0312774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F87BC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</w:t>
            </w:r>
            <w:r w:rsidR="00F87BC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32A43" w14:textId="21D542B8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6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919BD" w14:textId="5E246499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5 (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D59D9" w14:textId="21CED5F9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45 (7%)</w:t>
            </w:r>
          </w:p>
        </w:tc>
      </w:tr>
      <w:tr w:rsidR="002901D5" w:rsidRPr="009A053D" w14:paraId="180BFD80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CE8EA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Transport and fue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034DF" w14:textId="32363721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91D04" w14:textId="6E3230C8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AD94C" w14:textId="767689C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F87BC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7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3750" w14:textId="0D6D4232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9D7E6" w14:textId="353433A0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9 (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C523E" w14:textId="16F3721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9 (3%)</w:t>
            </w:r>
          </w:p>
        </w:tc>
      </w:tr>
      <w:tr w:rsidR="002901D5" w:rsidRPr="009A053D" w14:paraId="794C7812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8DD56" w14:textId="29B930C5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ther</w:t>
            </w:r>
            <w:r w:rsidR="00B07306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financial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costs</w:t>
            </w:r>
            <w:r w:rsidRPr="009A053D">
              <w:rPr>
                <w:rFonts w:eastAsia="Times New Roman" w:cs="Arial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EACF" w14:textId="64EDB751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 (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FD461" w14:textId="1686529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 (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34428" w14:textId="3C91615B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  <w:r w:rsidR="00F87BC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1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B835" w14:textId="3391383B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5 (1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97E87" w14:textId="2EAD4623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7 (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7E080" w14:textId="146DDFBD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1 (10%)</w:t>
            </w:r>
          </w:p>
        </w:tc>
      </w:tr>
      <w:tr w:rsidR="002901D5" w:rsidRPr="009A053D" w14:paraId="07D6FB6D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7481F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New equipme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9138" w14:textId="0E9E7F7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E07E2" w14:textId="3A1BD82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 (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12A5D" w14:textId="3050AF69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7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313A5" w14:textId="6526EE8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5CF5" w14:textId="48686B5B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 (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C0FCD" w14:textId="562D0C48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 (0%)</w:t>
            </w:r>
          </w:p>
        </w:tc>
      </w:tr>
      <w:tr w:rsidR="002901D5" w:rsidRPr="009A053D" w14:paraId="1E36F235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D7830CE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Total financial cost per dos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6F52F1E" w14:textId="718C8DF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0 (2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71D7B65" w14:textId="594033D2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3 (3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13C84D" w14:textId="2266105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="00FD38C2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5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(5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EF8206B" w14:textId="2199624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4</w:t>
            </w:r>
            <w:r w:rsidR="00A6306E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(6</w:t>
            </w:r>
            <w:r w:rsidR="00A6306E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5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300078D2" w14:textId="68EB5633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3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2 (1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1D27E2DD" w14:textId="193D0FF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91 (31%)</w:t>
            </w:r>
          </w:p>
        </w:tc>
      </w:tr>
      <w:tr w:rsidR="002901D5" w:rsidRPr="009A053D" w14:paraId="5C273293" w14:textId="77777777" w:rsidTr="00412C05">
        <w:trPr>
          <w:trHeight w:val="283"/>
          <w:jc w:val="center"/>
        </w:trPr>
        <w:tc>
          <w:tcPr>
            <w:tcW w:w="88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3CF69E64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Opportunity costs in 2022 USD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% of economic costs per dose)</w:t>
            </w:r>
          </w:p>
        </w:tc>
      </w:tr>
      <w:tr w:rsidR="002901D5" w:rsidRPr="009A053D" w14:paraId="4B88D120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C1FD8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Labor for existing health staf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E97A2" w14:textId="382EE3C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8 (6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BE67C" w14:textId="0F10EF7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6 (6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60B92" w14:textId="408D67C4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="00D45544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84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4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6C8CB" w14:textId="145BD7D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  <w:r w:rsidR="00493EED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 xml:space="preserve"> (3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C4D4" w14:textId="2756E20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4 (4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AB84" w14:textId="5699EFC3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7 (39%)</w:t>
            </w:r>
          </w:p>
        </w:tc>
      </w:tr>
      <w:tr w:rsidR="002901D5" w:rsidRPr="009A053D" w14:paraId="65BEF2B4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A14C" w14:textId="776A877D" w:rsidR="002901D5" w:rsidRPr="009A053D" w:rsidRDefault="00CC25B1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U</w:t>
            </w:r>
            <w:r w:rsidR="002901D5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npaid lab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D74C" w14:textId="79E4C877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 (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0B4DA8" w14:textId="17BF3220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7 (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F1812" w14:textId="12028916" w:rsidR="002901D5" w:rsidRPr="009A053D" w:rsidRDefault="00024B13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55E8" w14:textId="2275419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8 (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BB0B9" w14:textId="4B2B12C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2 (3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78466" w14:textId="6A8FE9C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63 (27%)</w:t>
            </w:r>
          </w:p>
        </w:tc>
      </w:tr>
      <w:tr w:rsidR="002901D5" w:rsidRPr="009A053D" w14:paraId="5FE691D5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1BF53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ther opportunity cost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5CE7C" w14:textId="58EB7D82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F4422" w14:textId="1CF2A834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5CB6E" w14:textId="0BD2B0B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0 (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1732" w14:textId="0761B41E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 (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8CA03" w14:textId="4E7BE7AE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9 (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A777C" w14:textId="2E092EC5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024B13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9 (3%)</w:t>
            </w:r>
          </w:p>
        </w:tc>
      </w:tr>
      <w:tr w:rsidR="002901D5" w:rsidRPr="009A053D" w14:paraId="647A9F7D" w14:textId="77777777" w:rsidTr="00412C05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2B7584A7" w14:textId="77777777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Total opportunity cost per do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66EC033" w14:textId="5D3ABCDE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76 (7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1D053F1" w14:textId="242B9DAC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75 (7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60314893" w14:textId="2CD1D5D0" w:rsidR="002901D5" w:rsidRPr="009A053D" w:rsidRDefault="00D45544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95</w:t>
            </w:r>
            <w:r w:rsidR="002901D5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(4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DBA0B56" w14:textId="3C7E4298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7</w:t>
            </w:r>
            <w:r w:rsidR="00493EED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5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(3</w:t>
            </w:r>
            <w:r w:rsidR="00493EED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5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4551DD93" w14:textId="785A5510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6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45 (8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0AE297D" w14:textId="28B30F2F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4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9 (69%)</w:t>
            </w:r>
          </w:p>
        </w:tc>
      </w:tr>
      <w:tr w:rsidR="002901D5" w:rsidRPr="009A053D" w14:paraId="02D1C846" w14:textId="77777777" w:rsidTr="00CA45D4">
        <w:trPr>
          <w:trHeight w:val="283"/>
          <w:jc w:val="center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D0D0"/>
            <w:vAlign w:val="center"/>
            <w:hideMark/>
          </w:tcPr>
          <w:p w14:paraId="4F455AA5" w14:textId="09046009" w:rsidR="002901D5" w:rsidRPr="009A053D" w:rsidRDefault="002901D5" w:rsidP="00412C0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Economic cost per dose</w:t>
            </w:r>
            <w:r w:rsidR="00065515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2B35CC9" w14:textId="316C65EB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25FB53A1" w14:textId="384C8D9A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08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5C3FB57" w14:textId="07E4FA16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4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="005C2973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9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3A8E06C2" w14:textId="765AD609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2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5A60542" w14:textId="15D21261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9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 xml:space="preserve">5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7D24AB6F" w14:textId="3717D780" w:rsidR="002901D5" w:rsidRPr="009A053D" w:rsidRDefault="002901D5" w:rsidP="00412C0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6</w:t>
            </w:r>
            <w:r w:rsidR="00BD6539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</w:tbl>
    <w:p w14:paraId="778AB1E3" w14:textId="6BC00CA7" w:rsidR="002C4DCB" w:rsidRPr="009A053D" w:rsidRDefault="001007D1" w:rsidP="002C4DCB">
      <w:pPr>
        <w:rPr>
          <w:rFonts w:cs="Arial"/>
          <w:lang w:val="en-GB"/>
        </w:rPr>
      </w:pPr>
      <w:r w:rsidRPr="009A053D">
        <w:rPr>
          <w:rFonts w:cs="Arial"/>
          <w:lang w:val="en-GB"/>
        </w:rPr>
        <w:t>*Also includes refreshments for vaccination team members and allowances for volunteers</w:t>
      </w:r>
      <w:r w:rsidR="002C4DCB" w:rsidRPr="009A053D">
        <w:rPr>
          <w:rFonts w:cs="Arial"/>
          <w:lang w:val="en-GB"/>
        </w:rPr>
        <w:t xml:space="preserve">; </w:t>
      </w:r>
      <w:r w:rsidR="002C4DCB" w:rsidRPr="009A053D">
        <w:rPr>
          <w:rFonts w:eastAsia="Times New Roman" w:cs="Arial"/>
          <w:color w:val="000000"/>
          <w:kern w:val="0"/>
          <w:vertAlign w:val="superscript"/>
          <w14:ligatures w14:val="none"/>
        </w:rPr>
        <w:t>†</w:t>
      </w:r>
      <w:r w:rsidR="002C4DCB" w:rsidRPr="009A053D">
        <w:rPr>
          <w:rFonts w:cs="Arial"/>
          <w:lang w:val="en-GB"/>
        </w:rPr>
        <w:t xml:space="preserve"> For DRC, other costs are mostly made up of donor contributions spent on unknown resource types </w:t>
      </w:r>
    </w:p>
    <w:sectPr w:rsidR="002C4DCB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CE675" w14:textId="77777777" w:rsidR="00C61B75" w:rsidRDefault="00C61B75" w:rsidP="00F22CE4">
      <w:pPr>
        <w:spacing w:after="0" w:line="240" w:lineRule="auto"/>
      </w:pPr>
      <w:r>
        <w:separator/>
      </w:r>
    </w:p>
  </w:endnote>
  <w:endnote w:type="continuationSeparator" w:id="0">
    <w:p w14:paraId="5CF08494" w14:textId="77777777" w:rsidR="00C61B75" w:rsidRDefault="00C61B75" w:rsidP="00F22CE4">
      <w:pPr>
        <w:spacing w:after="0" w:line="240" w:lineRule="auto"/>
      </w:pPr>
      <w:r>
        <w:continuationSeparator/>
      </w:r>
    </w:p>
  </w:endnote>
  <w:endnote w:type="continuationNotice" w:id="1">
    <w:p w14:paraId="30FF51CD" w14:textId="77777777" w:rsidR="00C61B75" w:rsidRDefault="00C61B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F3F4CC" w14:textId="77777777" w:rsidR="00C61B75" w:rsidRDefault="00C61B75" w:rsidP="00F22CE4">
      <w:pPr>
        <w:spacing w:after="0" w:line="240" w:lineRule="auto"/>
      </w:pPr>
      <w:r>
        <w:separator/>
      </w:r>
    </w:p>
  </w:footnote>
  <w:footnote w:type="continuationSeparator" w:id="0">
    <w:p w14:paraId="0CE0487D" w14:textId="77777777" w:rsidR="00C61B75" w:rsidRDefault="00C61B75" w:rsidP="00F22CE4">
      <w:pPr>
        <w:spacing w:after="0" w:line="240" w:lineRule="auto"/>
      </w:pPr>
      <w:r>
        <w:continuationSeparator/>
      </w:r>
    </w:p>
  </w:footnote>
  <w:footnote w:type="continuationNotice" w:id="1">
    <w:p w14:paraId="0A1729AA" w14:textId="77777777" w:rsidR="00C61B75" w:rsidRDefault="00C61B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65515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8660A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5B96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56C50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0F5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1893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4199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031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316F"/>
    <w:rsid w:val="00C44754"/>
    <w:rsid w:val="00C568EF"/>
    <w:rsid w:val="00C57F81"/>
    <w:rsid w:val="00C60A8A"/>
    <w:rsid w:val="00C61516"/>
    <w:rsid w:val="00C61B75"/>
    <w:rsid w:val="00C62008"/>
    <w:rsid w:val="00C6362D"/>
    <w:rsid w:val="00C71B56"/>
    <w:rsid w:val="00C90616"/>
    <w:rsid w:val="00C90A78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C675B"/>
    <w:rsid w:val="00DD1132"/>
    <w:rsid w:val="00DF2650"/>
    <w:rsid w:val="00E0021A"/>
    <w:rsid w:val="00E03856"/>
    <w:rsid w:val="00E05851"/>
    <w:rsid w:val="00E06FE1"/>
    <w:rsid w:val="00E1123B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05F1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79e4ab5c578b131db73fc615e398350e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7c878a9ba39db7db8d969c918e1143eb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2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8D165-039E-46BC-9551-7AF456ACF0A0}"/>
</file>

<file path=customXml/itemProps4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57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3</cp:revision>
  <dcterms:created xsi:type="dcterms:W3CDTF">2025-11-12T08:49:00Z</dcterms:created>
  <dcterms:modified xsi:type="dcterms:W3CDTF">2025-11-1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